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0A38" w:rsidRPr="000A5260" w:rsidRDefault="00CF0A38" w:rsidP="00CF0A38">
      <w:pPr>
        <w:rPr>
          <w:rFonts w:ascii="Times New Roman" w:hAnsi="Times New Roman" w:cs="Times New Roman"/>
          <w:b/>
          <w:sz w:val="24"/>
          <w:szCs w:val="24"/>
        </w:rPr>
      </w:pPr>
      <w:r w:rsidRPr="000A5260">
        <w:rPr>
          <w:rFonts w:ascii="Times New Roman" w:hAnsi="Times New Roman" w:cs="Times New Roman"/>
          <w:b/>
          <w:sz w:val="24"/>
          <w:szCs w:val="24"/>
        </w:rPr>
        <w:t>Table S1.  Oligonucleotides used in this study.</w:t>
      </w:r>
    </w:p>
    <w:tbl>
      <w:tblPr>
        <w:tblStyle w:val="Listaclara1"/>
        <w:tblW w:w="8613" w:type="dxa"/>
        <w:tblBorders>
          <w:insideH w:val="single" w:sz="8" w:space="0" w:color="000000" w:themeColor="text1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520"/>
      </w:tblGrid>
      <w:tr w:rsidR="00E60810" w:rsidRPr="000A5260" w:rsidTr="004523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E60810" w:rsidRPr="000A5260" w:rsidRDefault="00041732" w:rsidP="001F4D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6520" w:type="dxa"/>
          </w:tcPr>
          <w:p w:rsidR="00E60810" w:rsidRPr="000A5260" w:rsidRDefault="00E60810" w:rsidP="00041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="00041732" w:rsidRPr="000A5260">
              <w:rPr>
                <w:rFonts w:ascii="Times New Roman" w:hAnsi="Times New Roman" w:cs="Times New Roman"/>
                <w:sz w:val="20"/>
                <w:szCs w:val="20"/>
              </w:rPr>
              <w:t>quence</w:t>
            </w: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 xml:space="preserve"> (5’</w:t>
            </w:r>
            <w:r w:rsidRPr="000A526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sym w:font="Wingdings" w:char="F0E0"/>
            </w: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3’)</w:t>
            </w:r>
          </w:p>
        </w:tc>
      </w:tr>
      <w:tr w:rsidR="002A0A52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E-PP1</w:t>
            </w:r>
          </w:p>
        </w:tc>
        <w:tc>
          <w:tcPr>
            <w:tcW w:w="6520" w:type="dxa"/>
            <w:vAlign w:val="center"/>
          </w:tcPr>
          <w:p w:rsidR="002A0A52" w:rsidRPr="000A5260" w:rsidRDefault="004523F2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eastAsia="Calibri" w:hAnsi="Times New Roman" w:cs="Times New Roman"/>
                <w:sz w:val="20"/>
                <w:szCs w:val="20"/>
              </w:rPr>
              <w:t>GCAACAAATTCGGCTGTTGGGCTC</w:t>
            </w:r>
            <w:r w:rsidR="002A0A52" w:rsidRPr="000A5260">
              <w:rPr>
                <w:rFonts w:ascii="Times New Roman" w:eastAsia="Calibri" w:hAnsi="Times New Roman" w:cs="Times New Roman"/>
                <w:sz w:val="20"/>
                <w:szCs w:val="20"/>
              </w:rPr>
              <w:t>AGG</w:t>
            </w:r>
          </w:p>
        </w:tc>
      </w:tr>
      <w:tr w:rsidR="002A0A52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E-PP2’-ATG</w:t>
            </w:r>
          </w:p>
        </w:tc>
        <w:tc>
          <w:tcPr>
            <w:tcW w:w="6520" w:type="dxa"/>
            <w:vAlign w:val="center"/>
          </w:tcPr>
          <w:p w:rsidR="002A0A52" w:rsidRPr="000A5260" w:rsidRDefault="004523F2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eastAsia="Calibri" w:hAnsi="Times New Roman" w:cs="Times New Roman"/>
                <w:sz w:val="20"/>
                <w:szCs w:val="20"/>
              </w:rPr>
              <w:t>GGTAAGGCGACGACGGCCCTC</w:t>
            </w:r>
            <w:r w:rsidR="002A0A52" w:rsidRPr="000A5260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</w:tr>
      <w:tr w:rsidR="002A0A52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gpdA</w:t>
            </w:r>
            <w:proofErr w:type="spellEnd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proofErr w:type="spellStart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E</w:t>
            </w:r>
            <w:proofErr w:type="spellEnd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-Up</w:t>
            </w:r>
          </w:p>
        </w:tc>
        <w:tc>
          <w:tcPr>
            <w:tcW w:w="6520" w:type="dxa"/>
            <w:vAlign w:val="center"/>
          </w:tcPr>
          <w:p w:rsidR="002A0A52" w:rsidRPr="000A5260" w:rsidRDefault="004523F2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CGAGGGCCGTCGTCGCCTTACCCCATCCGGTGCTCTGCACTCGA</w:t>
            </w:r>
            <w:r w:rsidR="002A0A52" w:rsidRPr="000A5260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</w:tr>
      <w:tr w:rsidR="002A0A52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gpdA-flbE-Dw</w:t>
            </w:r>
            <w:proofErr w:type="spellEnd"/>
          </w:p>
        </w:tc>
        <w:tc>
          <w:tcPr>
            <w:tcW w:w="6520" w:type="dxa"/>
            <w:vAlign w:val="center"/>
          </w:tcPr>
          <w:p w:rsidR="002A0A52" w:rsidRPr="000A5260" w:rsidRDefault="004523F2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CATCGGAAGCCGTAGAGCATGTAGAC</w:t>
            </w:r>
            <w:r w:rsidR="002A0A52" w:rsidRPr="000A5260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ATCATGGTGATGTCTGCTCAAGCGGG</w:t>
            </w:r>
            <w:r w:rsidR="002A0A52" w:rsidRPr="000A526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2A0A52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B-geneSP</w:t>
            </w:r>
            <w:proofErr w:type="spellEnd"/>
          </w:p>
        </w:tc>
        <w:tc>
          <w:tcPr>
            <w:tcW w:w="6520" w:type="dxa"/>
            <w:vAlign w:val="center"/>
          </w:tcPr>
          <w:p w:rsidR="002A0A52" w:rsidRPr="000A5260" w:rsidRDefault="004523F2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eastAsia="Calibri" w:hAnsi="Times New Roman" w:cs="Times New Roman"/>
                <w:sz w:val="20"/>
                <w:szCs w:val="20"/>
              </w:rPr>
              <w:t>ATGACTTCGATCAGTAGTAGGCCAATACCCTTGGATCTG</w:t>
            </w:r>
            <w:r w:rsidR="002A0A52" w:rsidRPr="000A5260">
              <w:rPr>
                <w:rFonts w:ascii="Times New Roman" w:eastAsia="Calibri" w:hAnsi="Times New Roman" w:cs="Times New Roman"/>
                <w:sz w:val="20"/>
                <w:szCs w:val="20"/>
              </w:rPr>
              <w:t>AAC</w:t>
            </w:r>
          </w:p>
        </w:tc>
      </w:tr>
      <w:tr w:rsidR="002A0A52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E-GSP2</w:t>
            </w:r>
          </w:p>
        </w:tc>
        <w:tc>
          <w:tcPr>
            <w:tcW w:w="6520" w:type="dxa"/>
            <w:vAlign w:val="center"/>
          </w:tcPr>
          <w:p w:rsidR="002A0A52" w:rsidRPr="000A5260" w:rsidRDefault="004523F2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eastAsia="Calibri" w:hAnsi="Times New Roman" w:cs="Times New Roman"/>
                <w:sz w:val="20"/>
                <w:szCs w:val="20"/>
              </w:rPr>
              <w:t>CGAAAACGTTTTGTTGAAGAATCGCGTTAATGT</w:t>
            </w:r>
            <w:r w:rsidR="002A0A52" w:rsidRPr="000A5260">
              <w:rPr>
                <w:rFonts w:ascii="Times New Roman" w:eastAsia="Calibri" w:hAnsi="Times New Roman" w:cs="Times New Roman"/>
                <w:sz w:val="20"/>
                <w:szCs w:val="20"/>
              </w:rPr>
              <w:t>CTC</w:t>
            </w:r>
          </w:p>
        </w:tc>
      </w:tr>
      <w:tr w:rsidR="002A0A52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E-GFP1</w:t>
            </w:r>
          </w:p>
        </w:tc>
        <w:tc>
          <w:tcPr>
            <w:tcW w:w="6520" w:type="dxa"/>
            <w:vAlign w:val="center"/>
          </w:tcPr>
          <w:p w:rsidR="002A0A52" w:rsidRPr="000A5260" w:rsidRDefault="004523F2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eastAsia="Calibri" w:hAnsi="Times New Roman" w:cs="Times New Roman"/>
                <w:sz w:val="20"/>
                <w:szCs w:val="20"/>
              </w:rPr>
              <w:t>GAGACATTAACGCGATTCTTCAACAAAACGTTTTCGGGAGCTGGTGCAGGCGCTGGA</w:t>
            </w:r>
            <w:r w:rsidR="002A0A52" w:rsidRPr="000A5260">
              <w:rPr>
                <w:rFonts w:ascii="Times New Roman" w:eastAsia="Calibri" w:hAnsi="Times New Roman" w:cs="Times New Roman"/>
                <w:sz w:val="20"/>
                <w:szCs w:val="20"/>
              </w:rPr>
              <w:t>GCC</w:t>
            </w:r>
          </w:p>
        </w:tc>
      </w:tr>
      <w:tr w:rsidR="002A0A52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E-GFP2</w:t>
            </w:r>
          </w:p>
        </w:tc>
        <w:tc>
          <w:tcPr>
            <w:tcW w:w="6520" w:type="dxa"/>
            <w:vAlign w:val="center"/>
          </w:tcPr>
          <w:p w:rsidR="002A0A52" w:rsidRPr="000A5260" w:rsidRDefault="004523F2" w:rsidP="004523F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TCATCAGTCGTAATATAACTCGTA</w:t>
            </w:r>
            <w:r w:rsidR="002A0A52" w:rsidRPr="000A5260">
              <w:rPr>
                <w:rFonts w:ascii="Times New Roman" w:hAnsi="Times New Roman" w:cs="Times New Roman"/>
                <w:sz w:val="20"/>
                <w:szCs w:val="20"/>
              </w:rPr>
              <w:t>CAG</w:t>
            </w: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AATCAGTCTGAGAGGAGGCACTGATG</w:t>
            </w:r>
            <w:r w:rsidR="002A0A52" w:rsidRPr="000A5260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</w:tr>
      <w:tr w:rsidR="002A0A52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E-GSP3</w:t>
            </w:r>
          </w:p>
        </w:tc>
        <w:tc>
          <w:tcPr>
            <w:tcW w:w="6520" w:type="dxa"/>
            <w:vAlign w:val="center"/>
          </w:tcPr>
          <w:p w:rsidR="002A0A52" w:rsidRPr="000A5260" w:rsidRDefault="004523F2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TGATTGCTGTACGAGTTATATTACGACTGA</w:t>
            </w:r>
            <w:r w:rsidR="002A0A52" w:rsidRPr="000A5260">
              <w:rPr>
                <w:rFonts w:ascii="Times New Roman" w:hAnsi="Times New Roman" w:cs="Times New Roman"/>
                <w:sz w:val="20"/>
                <w:szCs w:val="20"/>
              </w:rPr>
              <w:t>TGA</w:t>
            </w:r>
          </w:p>
        </w:tc>
      </w:tr>
      <w:tr w:rsidR="002A0A52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E-GSP4</w:t>
            </w:r>
          </w:p>
        </w:tc>
        <w:tc>
          <w:tcPr>
            <w:tcW w:w="6520" w:type="dxa"/>
            <w:vAlign w:val="center"/>
          </w:tcPr>
          <w:p w:rsidR="002A0A52" w:rsidRPr="000A5260" w:rsidRDefault="004523F2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eastAsia="Calibri" w:hAnsi="Times New Roman" w:cs="Times New Roman"/>
                <w:sz w:val="20"/>
                <w:szCs w:val="20"/>
              </w:rPr>
              <w:t>GCTTACCTGCTGGATCTCCTGCCGGTACTT</w:t>
            </w:r>
            <w:r w:rsidR="002A0A52" w:rsidRPr="000A5260">
              <w:rPr>
                <w:rFonts w:ascii="Times New Roman" w:eastAsia="Calibri" w:hAnsi="Times New Roman" w:cs="Times New Roman"/>
                <w:sz w:val="20"/>
                <w:szCs w:val="20"/>
              </w:rPr>
              <w:t>AGG</w:t>
            </w:r>
          </w:p>
        </w:tc>
      </w:tr>
      <w:tr w:rsidR="002A0A52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EW11AUp</w:t>
            </w:r>
          </w:p>
        </w:tc>
        <w:tc>
          <w:tcPr>
            <w:tcW w:w="6520" w:type="dxa"/>
            <w:vAlign w:val="center"/>
          </w:tcPr>
          <w:p w:rsidR="002A0A52" w:rsidRPr="000A5260" w:rsidRDefault="004523F2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TCTACGGCTTCCGAGCGCCCCGAGCT</w:t>
            </w:r>
            <w:r w:rsidR="002A0A52" w:rsidRPr="000A5260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</w:tr>
      <w:tr w:rsidR="002A0A52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EW11ADw</w:t>
            </w:r>
          </w:p>
        </w:tc>
        <w:tc>
          <w:tcPr>
            <w:tcW w:w="6520" w:type="dxa"/>
            <w:vAlign w:val="center"/>
          </w:tcPr>
          <w:p w:rsidR="002A0A52" w:rsidRPr="000A5260" w:rsidRDefault="004523F2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CAGCTCGGGGCGCTCGGAAGCCGTAG</w:t>
            </w:r>
            <w:r w:rsidR="002A0A52" w:rsidRPr="000A526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</w:tr>
      <w:tr w:rsidR="002A0A52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EK51AUp</w:t>
            </w:r>
          </w:p>
        </w:tc>
        <w:tc>
          <w:tcPr>
            <w:tcW w:w="6520" w:type="dxa"/>
            <w:vAlign w:val="center"/>
          </w:tcPr>
          <w:p w:rsidR="002A0A52" w:rsidRPr="000A5260" w:rsidRDefault="004523F2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GACTCATTTAGGGCGACGGAGCC</w:t>
            </w:r>
            <w:r w:rsidR="002A0A52" w:rsidRPr="000A526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2A0A52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EK51ADw</w:t>
            </w:r>
          </w:p>
        </w:tc>
        <w:tc>
          <w:tcPr>
            <w:tcW w:w="6520" w:type="dxa"/>
            <w:vAlign w:val="center"/>
          </w:tcPr>
          <w:p w:rsidR="002A0A52" w:rsidRPr="000A5260" w:rsidRDefault="004523F2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GGCTCCGTCGCCCTAAATGAGTC</w:t>
            </w:r>
            <w:r w:rsidR="002A0A52" w:rsidRPr="000A526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2A0A52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ED70A;D73AUp</w:t>
            </w:r>
          </w:p>
        </w:tc>
        <w:tc>
          <w:tcPr>
            <w:tcW w:w="6520" w:type="dxa"/>
            <w:vAlign w:val="center"/>
          </w:tcPr>
          <w:p w:rsidR="002A0A52" w:rsidRPr="000A5260" w:rsidRDefault="004523F2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GCTTCATTGAACAGTATGCCCCCGAGGCCGAA</w:t>
            </w:r>
            <w:r w:rsidR="002A0A52" w:rsidRPr="000A5260">
              <w:rPr>
                <w:rFonts w:ascii="Times New Roman" w:hAnsi="Times New Roman" w:cs="Times New Roman"/>
                <w:sz w:val="20"/>
                <w:szCs w:val="20"/>
              </w:rPr>
              <w:t>AGC</w:t>
            </w:r>
          </w:p>
        </w:tc>
      </w:tr>
      <w:tr w:rsidR="002A0A52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ED70A;D73ADw</w:t>
            </w:r>
          </w:p>
        </w:tc>
        <w:tc>
          <w:tcPr>
            <w:tcW w:w="6520" w:type="dxa"/>
            <w:vAlign w:val="center"/>
          </w:tcPr>
          <w:p w:rsidR="002A0A52" w:rsidRPr="000A5260" w:rsidRDefault="004523F2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CTTTCGGCCTCGGGGGCATACTGTTCAATGAA</w:t>
            </w:r>
            <w:r w:rsidR="002A0A52" w:rsidRPr="000A5260">
              <w:rPr>
                <w:rFonts w:ascii="Times New Roman" w:hAnsi="Times New Roman" w:cs="Times New Roman"/>
                <w:sz w:val="20"/>
                <w:szCs w:val="20"/>
              </w:rPr>
              <w:t>GCG</w:t>
            </w:r>
          </w:p>
        </w:tc>
      </w:tr>
      <w:tr w:rsidR="002A0A52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EY85A;V86AUp</w:t>
            </w:r>
          </w:p>
        </w:tc>
        <w:tc>
          <w:tcPr>
            <w:tcW w:w="6520" w:type="dxa"/>
            <w:vAlign w:val="center"/>
          </w:tcPr>
          <w:p w:rsidR="002A0A52" w:rsidRPr="000A5260" w:rsidRDefault="004523F2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CCTTATGCTGCTGCTGCTGCGAAAAC</w:t>
            </w:r>
            <w:r w:rsidR="002A0A52" w:rsidRPr="000A526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2A0A52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EY85A;V86ADw</w:t>
            </w:r>
          </w:p>
        </w:tc>
        <w:tc>
          <w:tcPr>
            <w:tcW w:w="6520" w:type="dxa"/>
            <w:vAlign w:val="center"/>
          </w:tcPr>
          <w:p w:rsidR="002A0A52" w:rsidRPr="000A5260" w:rsidRDefault="002A0A52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GT</w:t>
            </w:r>
            <w:r w:rsidR="004523F2" w:rsidRPr="000A5260">
              <w:rPr>
                <w:rFonts w:ascii="Times New Roman" w:hAnsi="Times New Roman" w:cs="Times New Roman"/>
                <w:sz w:val="20"/>
                <w:szCs w:val="20"/>
              </w:rPr>
              <w:t>TTTCGCAGCAGCAGCAGCATAAGG</w:t>
            </w: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2A0A52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EP182AUp</w:t>
            </w:r>
          </w:p>
        </w:tc>
        <w:tc>
          <w:tcPr>
            <w:tcW w:w="6520" w:type="dxa"/>
            <w:vAlign w:val="center"/>
          </w:tcPr>
          <w:p w:rsidR="002A0A52" w:rsidRPr="000A5260" w:rsidRDefault="004523F2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GGTCGTCTAGTAACACAGCGTCGACG</w:t>
            </w:r>
            <w:r w:rsidR="002A0A52" w:rsidRPr="000A5260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</w:p>
        </w:tc>
      </w:tr>
      <w:tr w:rsidR="002A0A52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EP182Dw</w:t>
            </w:r>
          </w:p>
        </w:tc>
        <w:tc>
          <w:tcPr>
            <w:tcW w:w="6520" w:type="dxa"/>
            <w:vAlign w:val="center"/>
          </w:tcPr>
          <w:p w:rsidR="002A0A52" w:rsidRPr="000A5260" w:rsidRDefault="004523F2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GGCGTCGACGCTGTGTTACTAGACGA</w:t>
            </w:r>
            <w:r w:rsidR="002A0A52" w:rsidRPr="000A5260">
              <w:rPr>
                <w:rFonts w:ascii="Times New Roman" w:hAnsi="Times New Roman" w:cs="Times New Roman"/>
                <w:sz w:val="20"/>
                <w:szCs w:val="20"/>
              </w:rPr>
              <w:t>CCC</w:t>
            </w:r>
          </w:p>
        </w:tc>
      </w:tr>
      <w:tr w:rsidR="002A0A52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0721-PP2</w:t>
            </w:r>
          </w:p>
        </w:tc>
        <w:tc>
          <w:tcPr>
            <w:tcW w:w="6520" w:type="dxa"/>
          </w:tcPr>
          <w:p w:rsidR="002A0A52" w:rsidRPr="000A5260" w:rsidRDefault="002A0A52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ATGGTAAGGCGACGACGGCCCTC</w:t>
            </w:r>
          </w:p>
        </w:tc>
      </w:tr>
      <w:tr w:rsidR="002A0A52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0721-gfpSP</w:t>
            </w:r>
          </w:p>
        </w:tc>
        <w:tc>
          <w:tcPr>
            <w:tcW w:w="6520" w:type="dxa"/>
          </w:tcPr>
          <w:p w:rsidR="002A0A52" w:rsidRPr="000A5260" w:rsidRDefault="002A0A52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AGGGCCGTCGTCGCCTTACCATG</w:t>
            </w:r>
            <w:r w:rsidR="004523F2" w:rsidRPr="000A5260">
              <w:rPr>
                <w:rFonts w:ascii="Times New Roman" w:hAnsi="Times New Roman" w:cs="Times New Roman"/>
                <w:sz w:val="20"/>
                <w:szCs w:val="20"/>
              </w:rPr>
              <w:t>AGTAAAGGAGAAGAACTTTTCACTGGA</w:t>
            </w: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TT</w:t>
            </w:r>
          </w:p>
        </w:tc>
      </w:tr>
      <w:tr w:rsidR="002A0A52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0721-gfpFP</w:t>
            </w:r>
          </w:p>
        </w:tc>
        <w:tc>
          <w:tcPr>
            <w:tcW w:w="6520" w:type="dxa"/>
          </w:tcPr>
          <w:p w:rsidR="002A0A52" w:rsidRPr="000A5260" w:rsidRDefault="002A0A52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CATCGGAAGCCGTAGAGCATGTAGACTGGCAT</w:t>
            </w:r>
            <w:r w:rsidR="004523F2" w:rsidRPr="000A5260">
              <w:rPr>
                <w:rFonts w:ascii="Times New Roman" w:hAnsi="Times New Roman" w:cs="Times New Roman"/>
                <w:sz w:val="20"/>
                <w:szCs w:val="20"/>
              </w:rPr>
              <w:t>TTTGTATAGTTCATCCATGCCATG</w:t>
            </w: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TGT</w:t>
            </w:r>
          </w:p>
        </w:tc>
      </w:tr>
      <w:tr w:rsidR="002A0A52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2A0A52" w:rsidRPr="000A5260" w:rsidRDefault="003F14AD" w:rsidP="003F14AD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E</w:t>
            </w:r>
            <w:r w:rsidR="004523F2"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-GSP1(ΔSP)for</w:t>
            </w: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EPP2</w:t>
            </w:r>
          </w:p>
        </w:tc>
        <w:tc>
          <w:tcPr>
            <w:tcW w:w="6520" w:type="dxa"/>
          </w:tcPr>
          <w:p w:rsidR="002A0A52" w:rsidRPr="000A5260" w:rsidRDefault="002C2844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GAGGGCCGTCGTCGCCTTACC</w:t>
            </w:r>
            <w:r w:rsidR="004523F2" w:rsidRPr="000A5260">
              <w:rPr>
                <w:rFonts w:ascii="Times New Roman" w:hAnsi="Times New Roman" w:cs="Times New Roman"/>
                <w:sz w:val="20"/>
                <w:szCs w:val="20"/>
              </w:rPr>
              <w:t>ATGGAATACATACAAAGACCGATAACGAACAAG</w:t>
            </w:r>
            <w:r w:rsidR="002A0A52" w:rsidRPr="000A5260">
              <w:rPr>
                <w:rFonts w:ascii="Times New Roman" w:hAnsi="Times New Roman" w:cs="Times New Roman"/>
                <w:sz w:val="20"/>
                <w:szCs w:val="20"/>
              </w:rPr>
              <w:t>TCG</w:t>
            </w:r>
          </w:p>
        </w:tc>
      </w:tr>
      <w:tr w:rsidR="002A0A52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E-SPforFlbBgeneSP</w:t>
            </w:r>
            <w:proofErr w:type="spellEnd"/>
          </w:p>
        </w:tc>
        <w:tc>
          <w:tcPr>
            <w:tcW w:w="6520" w:type="dxa"/>
            <w:vAlign w:val="center"/>
          </w:tcPr>
          <w:p w:rsidR="002A0A52" w:rsidRPr="000A5260" w:rsidRDefault="004523F2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TTCAGATCCAAGGGTATTGGCCTACT</w:t>
            </w:r>
            <w:r w:rsidR="002A0A52" w:rsidRPr="000A5260">
              <w:rPr>
                <w:rFonts w:ascii="Times New Roman" w:hAnsi="Times New Roman" w:cs="Times New Roman"/>
                <w:sz w:val="20"/>
                <w:szCs w:val="20"/>
              </w:rPr>
              <w:t>ACT</w:t>
            </w: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ATCGAAGTCATCGGTCTTTGTATGTATTCCGCCGT</w:t>
            </w:r>
            <w:r w:rsidR="002A0A52" w:rsidRPr="000A5260">
              <w:rPr>
                <w:rFonts w:ascii="Times New Roman" w:hAnsi="Times New Roman" w:cs="Times New Roman"/>
                <w:sz w:val="20"/>
                <w:szCs w:val="20"/>
              </w:rPr>
              <w:t>AGC</w:t>
            </w:r>
          </w:p>
        </w:tc>
      </w:tr>
      <w:tr w:rsidR="002A0A52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EfullforFlbBgeneSP</w:t>
            </w:r>
            <w:proofErr w:type="spellEnd"/>
          </w:p>
        </w:tc>
        <w:tc>
          <w:tcPr>
            <w:tcW w:w="6520" w:type="dxa"/>
            <w:vAlign w:val="center"/>
          </w:tcPr>
          <w:p w:rsidR="002A0A52" w:rsidRPr="000A5260" w:rsidRDefault="004523F2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TTCAGATCCAAGGGTATTGGCCTACTACTGATCGAAGTCATCGAAAACGTTTTGTTGAAGAATCGCGTTAATGT</w:t>
            </w:r>
            <w:r w:rsidR="002A0A52" w:rsidRPr="000A5260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</w:p>
        </w:tc>
      </w:tr>
      <w:tr w:rsidR="002A0A52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FlbE-GSP3forFlbBGFP2</w:t>
            </w:r>
          </w:p>
        </w:tc>
        <w:tc>
          <w:tcPr>
            <w:tcW w:w="6520" w:type="dxa"/>
            <w:vAlign w:val="center"/>
          </w:tcPr>
          <w:p w:rsidR="002A0A52" w:rsidRPr="000A5260" w:rsidRDefault="004523F2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TGACCTGACAGCTCGCTTTTTTTCTGAGCTTTCTAATGCTGATTGCTGTACGAGTTATATTACGACTGA</w:t>
            </w:r>
            <w:r w:rsidR="002A0A52" w:rsidRPr="000A5260">
              <w:rPr>
                <w:rFonts w:ascii="Times New Roman" w:hAnsi="Times New Roman" w:cs="Times New Roman"/>
                <w:sz w:val="20"/>
                <w:szCs w:val="20"/>
              </w:rPr>
              <w:t>TGA</w:t>
            </w:r>
          </w:p>
        </w:tc>
      </w:tr>
      <w:tr w:rsidR="002A0A52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B-geneSP</w:t>
            </w:r>
            <w:proofErr w:type="spellEnd"/>
          </w:p>
        </w:tc>
        <w:tc>
          <w:tcPr>
            <w:tcW w:w="6520" w:type="dxa"/>
            <w:vAlign w:val="center"/>
          </w:tcPr>
          <w:p w:rsidR="002A0A52" w:rsidRPr="000A5260" w:rsidRDefault="00082E31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eastAsia="Calibri" w:hAnsi="Times New Roman" w:cs="Times New Roman"/>
                <w:sz w:val="20"/>
                <w:szCs w:val="20"/>
              </w:rPr>
              <w:t>ATGACTTCGATCAGTAGTAGGCCAATACCCTTGGATCTG</w:t>
            </w:r>
            <w:r w:rsidR="002A0A52" w:rsidRPr="000A5260">
              <w:rPr>
                <w:rFonts w:ascii="Times New Roman" w:eastAsia="Calibri" w:hAnsi="Times New Roman" w:cs="Times New Roman"/>
                <w:sz w:val="20"/>
                <w:szCs w:val="20"/>
              </w:rPr>
              <w:t>AAC</w:t>
            </w:r>
          </w:p>
        </w:tc>
      </w:tr>
      <w:tr w:rsidR="002A0A52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2A0A52" w:rsidRPr="000A5260" w:rsidRDefault="002A0A52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B-GFP2</w:t>
            </w:r>
          </w:p>
        </w:tc>
        <w:tc>
          <w:tcPr>
            <w:tcW w:w="6520" w:type="dxa"/>
          </w:tcPr>
          <w:p w:rsidR="002A0A52" w:rsidRPr="000A5260" w:rsidRDefault="00082E31" w:rsidP="004523F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CATTAGAAAGCTCAGAAAAAAAGCGAGCTGTCAGGTCAGTCTGAGAGGAGGCACTGATG</w:t>
            </w:r>
            <w:r w:rsidR="002A0A52" w:rsidRPr="000A5260"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</w:tr>
      <w:tr w:rsidR="00C36B9D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C36B9D" w:rsidRPr="000A5260" w:rsidRDefault="00C36B9D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RFP</w:t>
            </w:r>
            <w:r w:rsidR="006D6034"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Dw</w:t>
            </w: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-for-T2A</w:t>
            </w:r>
          </w:p>
        </w:tc>
        <w:tc>
          <w:tcPr>
            <w:tcW w:w="6520" w:type="dxa"/>
          </w:tcPr>
          <w:p w:rsidR="00C36B9D" w:rsidRPr="000A5260" w:rsidRDefault="006D6034" w:rsidP="004523F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AGGTCCAGGATTCTCCTCGACGTCACCGCATGTTAGCAGACTTCCTCTGCCCTCGGCGCCGGTGGAGTGGCG</w:t>
            </w:r>
          </w:p>
        </w:tc>
      </w:tr>
      <w:tr w:rsidR="00C36B9D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C36B9D" w:rsidRPr="000A5260" w:rsidRDefault="00C36B9D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RFP</w:t>
            </w:r>
            <w:r w:rsidR="006D6034"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Dw</w:t>
            </w: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-for-T2A*</w:t>
            </w:r>
          </w:p>
        </w:tc>
        <w:tc>
          <w:tcPr>
            <w:tcW w:w="6520" w:type="dxa"/>
          </w:tcPr>
          <w:p w:rsidR="00C36B9D" w:rsidRPr="000A5260" w:rsidRDefault="006D6034" w:rsidP="004523F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AGGTGCAGGATTCTCCTCGACGTCACCGCATGTTAGCAGACTTCCTCTGCCCTCGGCGCCGGTGGAGTGGCG</w:t>
            </w:r>
          </w:p>
        </w:tc>
      </w:tr>
      <w:tr w:rsidR="00C36B9D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C36B9D" w:rsidRPr="000A5260" w:rsidRDefault="00C36B9D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T2A-for-flbBgeneSP</w:t>
            </w:r>
          </w:p>
        </w:tc>
        <w:tc>
          <w:tcPr>
            <w:tcW w:w="6520" w:type="dxa"/>
          </w:tcPr>
          <w:p w:rsidR="00C36B9D" w:rsidRPr="000A5260" w:rsidRDefault="006D6034" w:rsidP="004523F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AGGGCAGAGGAAGTCTGCTAACATGCGGTGACGTCGAGGAGAATCCTGGACCTATGACTTCGATCAGTAGTAGGCCAATACCCTTGGATCTGAAC</w:t>
            </w:r>
          </w:p>
        </w:tc>
      </w:tr>
      <w:tr w:rsidR="00C36B9D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C36B9D" w:rsidRPr="000A5260" w:rsidRDefault="00C36B9D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T2A*-for-</w:t>
            </w:r>
            <w:proofErr w:type="spellStart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BgeneSP</w:t>
            </w:r>
            <w:proofErr w:type="spellEnd"/>
          </w:p>
        </w:tc>
        <w:tc>
          <w:tcPr>
            <w:tcW w:w="6520" w:type="dxa"/>
          </w:tcPr>
          <w:p w:rsidR="00C36B9D" w:rsidRPr="000A5260" w:rsidRDefault="006D6034" w:rsidP="004523F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AGGGCAGAGGAAGTCTGCTAACATGCGGTGACGTCGAGGAGAATCCTGCACCTATGACTTCGATCAGTAGTAGGCCAATACCCTTGGATCTGAAC</w:t>
            </w:r>
          </w:p>
        </w:tc>
      </w:tr>
      <w:tr w:rsidR="00387519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87519" w:rsidRPr="000A5260" w:rsidRDefault="00387519" w:rsidP="004523F2">
            <w:pPr>
              <w:jc w:val="center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myoE-PP1</w:t>
            </w:r>
          </w:p>
        </w:tc>
        <w:tc>
          <w:tcPr>
            <w:tcW w:w="6520" w:type="dxa"/>
          </w:tcPr>
          <w:p w:rsidR="00387519" w:rsidRPr="000A5260" w:rsidRDefault="00082E31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 w:rsidRPr="000A526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GTTGCGACGGATATCGAGGAA</w:t>
            </w:r>
            <w:r w:rsidR="00387519" w:rsidRPr="000A5260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t>CG</w:t>
            </w:r>
          </w:p>
        </w:tc>
      </w:tr>
      <w:tr w:rsidR="00387519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87519" w:rsidRPr="000A5260" w:rsidRDefault="00387519" w:rsidP="004523F2">
            <w:pPr>
              <w:jc w:val="center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myoE-PP2</w:t>
            </w:r>
          </w:p>
        </w:tc>
        <w:tc>
          <w:tcPr>
            <w:tcW w:w="6520" w:type="dxa"/>
          </w:tcPr>
          <w:p w:rsidR="00387519" w:rsidRPr="000A5260" w:rsidRDefault="00387519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eastAsia="Calibri" w:hAnsi="Times New Roman" w:cs="Times New Roman"/>
                <w:sz w:val="20"/>
                <w:szCs w:val="20"/>
              </w:rPr>
              <w:t>CATCGTGAACACGAAAACCGCTGC</w:t>
            </w:r>
          </w:p>
        </w:tc>
      </w:tr>
      <w:tr w:rsidR="00387519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87519" w:rsidRPr="000A5260" w:rsidRDefault="00387519" w:rsidP="004523F2">
            <w:pPr>
              <w:jc w:val="center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myoE-GSP3</w:t>
            </w:r>
          </w:p>
        </w:tc>
        <w:tc>
          <w:tcPr>
            <w:tcW w:w="6520" w:type="dxa"/>
          </w:tcPr>
          <w:p w:rsidR="00387519" w:rsidRPr="000A5260" w:rsidRDefault="00387519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eastAsia="Calibri" w:hAnsi="Times New Roman" w:cs="Times New Roman"/>
                <w:sz w:val="20"/>
                <w:szCs w:val="20"/>
              </w:rPr>
              <w:t>TAATATCTCTCAGTTTGTCCACTACCACCGCTGG</w:t>
            </w:r>
          </w:p>
        </w:tc>
      </w:tr>
      <w:tr w:rsidR="00387519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87519" w:rsidRPr="000A5260" w:rsidRDefault="00387519" w:rsidP="004523F2">
            <w:pPr>
              <w:jc w:val="center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myoE-GSP4</w:t>
            </w:r>
          </w:p>
        </w:tc>
        <w:tc>
          <w:tcPr>
            <w:tcW w:w="6520" w:type="dxa"/>
          </w:tcPr>
          <w:p w:rsidR="00387519" w:rsidRPr="000A5260" w:rsidRDefault="00387519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eastAsia="Calibri" w:hAnsi="Times New Roman" w:cs="Times New Roman"/>
                <w:sz w:val="20"/>
                <w:szCs w:val="20"/>
              </w:rPr>
              <w:t>CTGCTGCAGGGGATACCATGAAACG</w:t>
            </w:r>
          </w:p>
        </w:tc>
      </w:tr>
      <w:tr w:rsidR="00387519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87519" w:rsidRPr="000A5260" w:rsidRDefault="00387519" w:rsidP="004523F2">
            <w:pPr>
              <w:jc w:val="center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myoE-SMP1</w:t>
            </w:r>
          </w:p>
        </w:tc>
        <w:tc>
          <w:tcPr>
            <w:tcW w:w="6520" w:type="dxa"/>
          </w:tcPr>
          <w:p w:rsidR="00387519" w:rsidRPr="000A5260" w:rsidRDefault="00082E31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eastAsia="Calibri" w:hAnsi="Times New Roman" w:cs="Times New Roman"/>
                <w:sz w:val="20"/>
                <w:szCs w:val="20"/>
              </w:rPr>
              <w:t>GCAGCGGTTTTCGTGTTCACG</w:t>
            </w:r>
            <w:r w:rsidR="00387519" w:rsidRPr="000A5260">
              <w:rPr>
                <w:rFonts w:ascii="Times New Roman" w:eastAsia="Calibri" w:hAnsi="Times New Roman" w:cs="Times New Roman"/>
                <w:sz w:val="20"/>
                <w:szCs w:val="20"/>
              </w:rPr>
              <w:t>ATG</w:t>
            </w:r>
            <w:r w:rsidRPr="000A5260">
              <w:rPr>
                <w:rFonts w:ascii="Times New Roman" w:eastAsia="Calibri" w:hAnsi="Times New Roman" w:cs="Times New Roman"/>
                <w:sz w:val="20"/>
                <w:szCs w:val="20"/>
              </w:rPr>
              <w:t>ACCGGTCGCCTCAAACAATGC</w:t>
            </w:r>
            <w:r w:rsidR="00387519" w:rsidRPr="000A5260">
              <w:rPr>
                <w:rFonts w:ascii="Times New Roman" w:eastAsia="Calibri" w:hAnsi="Times New Roman" w:cs="Times New Roman"/>
                <w:sz w:val="20"/>
                <w:szCs w:val="20"/>
              </w:rPr>
              <w:t>TCT</w:t>
            </w:r>
          </w:p>
        </w:tc>
      </w:tr>
      <w:tr w:rsidR="00387519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387519" w:rsidRPr="000A5260" w:rsidRDefault="00387519" w:rsidP="004523F2">
            <w:pPr>
              <w:jc w:val="center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myoE-GFP2</w:t>
            </w:r>
          </w:p>
        </w:tc>
        <w:tc>
          <w:tcPr>
            <w:tcW w:w="6520" w:type="dxa"/>
          </w:tcPr>
          <w:p w:rsidR="00387519" w:rsidRPr="000A5260" w:rsidRDefault="00387519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eastAsia="Calibri" w:hAnsi="Times New Roman" w:cs="Times New Roman"/>
                <w:sz w:val="20"/>
                <w:szCs w:val="20"/>
              </w:rPr>
              <w:t>CCAGCGGTGGTAGTGGACAAACTGAGAGATATTA</w:t>
            </w:r>
            <w:r w:rsidR="00C63CE9" w:rsidRPr="000A5260">
              <w:rPr>
                <w:rFonts w:ascii="Times New Roman" w:eastAsia="Calibri" w:hAnsi="Times New Roman" w:cs="Times New Roman"/>
                <w:sz w:val="20"/>
                <w:szCs w:val="20"/>
              </w:rPr>
              <w:t>GTCTGAGAGGAGGCACTGATG</w:t>
            </w:r>
            <w:r w:rsidRPr="000A5260">
              <w:rPr>
                <w:rFonts w:ascii="Times New Roman" w:eastAsia="Calibri" w:hAnsi="Times New Roman" w:cs="Times New Roman"/>
                <w:sz w:val="20"/>
                <w:szCs w:val="20"/>
              </w:rPr>
              <w:t>CG</w:t>
            </w:r>
          </w:p>
        </w:tc>
      </w:tr>
      <w:tr w:rsidR="00DC4F0A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DC4F0A" w:rsidRPr="000A5260" w:rsidRDefault="00DC4F0A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B-C236A up</w:t>
            </w:r>
          </w:p>
        </w:tc>
        <w:tc>
          <w:tcPr>
            <w:tcW w:w="6520" w:type="dxa"/>
            <w:vAlign w:val="center"/>
          </w:tcPr>
          <w:p w:rsidR="00DC4F0A" w:rsidRPr="000A5260" w:rsidRDefault="00C63CE9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CTACAGATCCGGCTGATGCACTTGCC</w:t>
            </w:r>
            <w:r w:rsidR="00DC4F0A" w:rsidRPr="000A526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DC4F0A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DC4F0A" w:rsidRPr="000A5260" w:rsidRDefault="00DC4F0A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lbB-C236A </w:t>
            </w:r>
            <w:proofErr w:type="spellStart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dw</w:t>
            </w:r>
            <w:proofErr w:type="spellEnd"/>
          </w:p>
        </w:tc>
        <w:tc>
          <w:tcPr>
            <w:tcW w:w="6520" w:type="dxa"/>
            <w:vAlign w:val="center"/>
          </w:tcPr>
          <w:p w:rsidR="00DC4F0A" w:rsidRPr="000A5260" w:rsidRDefault="00C63CE9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GGCAAGTGCATCAGCCGGTACTGTAG</w:t>
            </w:r>
            <w:r w:rsidR="00DC4F0A" w:rsidRPr="000A526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DC4F0A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DC4F0A" w:rsidRPr="000A5260" w:rsidRDefault="00DC4F0A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B-C272A up</w:t>
            </w:r>
          </w:p>
        </w:tc>
        <w:tc>
          <w:tcPr>
            <w:tcW w:w="6520" w:type="dxa"/>
            <w:vAlign w:val="center"/>
          </w:tcPr>
          <w:p w:rsidR="00DC4F0A" w:rsidRPr="000A5260" w:rsidRDefault="00DC4F0A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TG</w:t>
            </w:r>
            <w:r w:rsidR="00C63CE9" w:rsidRPr="000A5260">
              <w:rPr>
                <w:rFonts w:ascii="Times New Roman" w:hAnsi="Times New Roman" w:cs="Times New Roman"/>
                <w:sz w:val="20"/>
                <w:szCs w:val="20"/>
              </w:rPr>
              <w:t>GAATCACCCGCTCGAGATCAT</w:t>
            </w: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ACCG</w:t>
            </w:r>
          </w:p>
        </w:tc>
      </w:tr>
      <w:tr w:rsidR="00DC4F0A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DC4F0A" w:rsidRPr="000A5260" w:rsidRDefault="00DC4F0A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lbB-C272A </w:t>
            </w:r>
            <w:proofErr w:type="spellStart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dw</w:t>
            </w:r>
            <w:proofErr w:type="spellEnd"/>
          </w:p>
        </w:tc>
        <w:tc>
          <w:tcPr>
            <w:tcW w:w="6520" w:type="dxa"/>
            <w:vAlign w:val="center"/>
          </w:tcPr>
          <w:p w:rsidR="00DC4F0A" w:rsidRPr="000A5260" w:rsidRDefault="00C63CE9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GGTATGATCTCGAGCGGGTGATTCCA</w:t>
            </w:r>
            <w:r w:rsidR="00DC4F0A" w:rsidRPr="000A526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DC4F0A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DC4F0A" w:rsidRPr="000A5260" w:rsidRDefault="00DC4F0A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B-C280A up</w:t>
            </w:r>
          </w:p>
        </w:tc>
        <w:tc>
          <w:tcPr>
            <w:tcW w:w="6520" w:type="dxa"/>
            <w:vAlign w:val="center"/>
          </w:tcPr>
          <w:p w:rsidR="00DC4F0A" w:rsidRPr="000A5260" w:rsidRDefault="00C63CE9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CGACTACCTCGCCCGACGATCCA</w:t>
            </w:r>
            <w:r w:rsidR="00DC4F0A" w:rsidRPr="000A5260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</w:tr>
      <w:tr w:rsidR="00DC4F0A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DC4F0A" w:rsidRPr="000A5260" w:rsidRDefault="00DC4F0A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lbB-C280A </w:t>
            </w:r>
            <w:proofErr w:type="spellStart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dw</w:t>
            </w:r>
            <w:proofErr w:type="spellEnd"/>
          </w:p>
        </w:tc>
        <w:tc>
          <w:tcPr>
            <w:tcW w:w="6520" w:type="dxa"/>
            <w:vAlign w:val="center"/>
          </w:tcPr>
          <w:p w:rsidR="00DC4F0A" w:rsidRPr="000A5260" w:rsidRDefault="00C63CE9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ATGGATCGTCGGGCGAGGTAGTC</w:t>
            </w:r>
            <w:r w:rsidR="00DC4F0A" w:rsidRPr="000A5260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</w:tr>
      <w:tr w:rsidR="00DC4F0A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DC4F0A" w:rsidRPr="000A5260" w:rsidRDefault="00DC4F0A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B-C303A up</w:t>
            </w:r>
          </w:p>
        </w:tc>
        <w:tc>
          <w:tcPr>
            <w:tcW w:w="6520" w:type="dxa"/>
            <w:vAlign w:val="center"/>
          </w:tcPr>
          <w:p w:rsidR="00DC4F0A" w:rsidRPr="000A5260" w:rsidRDefault="00C63CE9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CTGATGGCCACCGCCCCACCGCCAAG</w:t>
            </w:r>
            <w:r w:rsidR="00DC4F0A" w:rsidRPr="000A526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DC4F0A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DC4F0A" w:rsidRPr="000A5260" w:rsidRDefault="00DC4F0A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lbB-C303A </w:t>
            </w:r>
            <w:proofErr w:type="spellStart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dw</w:t>
            </w:r>
            <w:proofErr w:type="spellEnd"/>
          </w:p>
        </w:tc>
        <w:tc>
          <w:tcPr>
            <w:tcW w:w="6520" w:type="dxa"/>
            <w:vAlign w:val="center"/>
          </w:tcPr>
          <w:p w:rsidR="00DC4F0A" w:rsidRPr="000A5260" w:rsidRDefault="00C63CE9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CTTGGCGGTGGGGCGGTGGCCATCAG</w:t>
            </w:r>
            <w:r w:rsidR="00DC4F0A" w:rsidRPr="000A526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DC4F0A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DC4F0A" w:rsidRPr="000A5260" w:rsidRDefault="00DC4F0A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B_C382A(+1)</w:t>
            </w:r>
          </w:p>
        </w:tc>
        <w:tc>
          <w:tcPr>
            <w:tcW w:w="6520" w:type="dxa"/>
            <w:vAlign w:val="center"/>
          </w:tcPr>
          <w:p w:rsidR="00DC4F0A" w:rsidRPr="000A5260" w:rsidRDefault="00C63CE9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AGAACAAGGTGCGC</w:t>
            </w:r>
            <w:r w:rsidRPr="000A526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GCA</w:t>
            </w: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TACGGATTC</w:t>
            </w:r>
            <w:r w:rsidR="00DC4F0A" w:rsidRPr="000A5260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</w:tr>
      <w:tr w:rsidR="00DC4F0A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DC4F0A" w:rsidRPr="000A5260" w:rsidRDefault="00DC4F0A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B_C382A(-1)</w:t>
            </w:r>
          </w:p>
        </w:tc>
        <w:tc>
          <w:tcPr>
            <w:tcW w:w="6520" w:type="dxa"/>
            <w:vAlign w:val="center"/>
          </w:tcPr>
          <w:p w:rsidR="00DC4F0A" w:rsidRPr="000A5260" w:rsidRDefault="00C63CE9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CCGAATCCGTA</w:t>
            </w:r>
            <w:r w:rsidRPr="000A526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TGC</w:t>
            </w: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CGCACCTTGTT</w:t>
            </w:r>
            <w:r w:rsidR="00DC4F0A" w:rsidRPr="000A5260">
              <w:rPr>
                <w:rFonts w:ascii="Times New Roman" w:hAnsi="Times New Roman" w:cs="Times New Roman"/>
                <w:sz w:val="20"/>
                <w:szCs w:val="20"/>
              </w:rPr>
              <w:t>CTC</w:t>
            </w:r>
          </w:p>
        </w:tc>
      </w:tr>
      <w:tr w:rsidR="00DC4F0A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DC4F0A" w:rsidRPr="000A5260" w:rsidRDefault="00DC4F0A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B</w:t>
            </w:r>
            <w:proofErr w:type="spellEnd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(sek3)</w:t>
            </w:r>
          </w:p>
        </w:tc>
        <w:tc>
          <w:tcPr>
            <w:tcW w:w="6520" w:type="dxa"/>
            <w:vAlign w:val="center"/>
          </w:tcPr>
          <w:p w:rsidR="00DC4F0A" w:rsidRPr="000A5260" w:rsidRDefault="00C63CE9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caps/>
                <w:sz w:val="20"/>
                <w:szCs w:val="20"/>
              </w:rPr>
              <w:t>ggcgctggaggacag</w:t>
            </w:r>
            <w:r w:rsidR="00DC4F0A" w:rsidRPr="000A5260">
              <w:rPr>
                <w:rFonts w:ascii="Times New Roman" w:hAnsi="Times New Roman" w:cs="Times New Roman"/>
                <w:caps/>
                <w:sz w:val="20"/>
                <w:szCs w:val="20"/>
              </w:rPr>
              <w:t>gc</w:t>
            </w:r>
          </w:p>
        </w:tc>
      </w:tr>
      <w:tr w:rsidR="00DC4F0A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DC4F0A" w:rsidRPr="000A5260" w:rsidRDefault="00DC4F0A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B</w:t>
            </w:r>
            <w:proofErr w:type="spellEnd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(sek5)</w:t>
            </w:r>
          </w:p>
        </w:tc>
        <w:tc>
          <w:tcPr>
            <w:tcW w:w="6520" w:type="dxa"/>
            <w:vAlign w:val="center"/>
          </w:tcPr>
          <w:p w:rsidR="00DC4F0A" w:rsidRPr="000A5260" w:rsidRDefault="00C63CE9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caps/>
                <w:sz w:val="20"/>
                <w:szCs w:val="20"/>
              </w:rPr>
              <w:t>gcgttgcgttttccc</w:t>
            </w:r>
            <w:r w:rsidR="00DC4F0A" w:rsidRPr="000A5260">
              <w:rPr>
                <w:rFonts w:ascii="Times New Roman" w:hAnsi="Times New Roman" w:cs="Times New Roman"/>
                <w:caps/>
                <w:sz w:val="20"/>
                <w:szCs w:val="20"/>
              </w:rPr>
              <w:t>ggc</w:t>
            </w:r>
          </w:p>
        </w:tc>
      </w:tr>
      <w:tr w:rsidR="00DC4F0A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DC4F0A" w:rsidRPr="000A5260" w:rsidRDefault="00DC4F0A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B-NLS-1</w:t>
            </w:r>
          </w:p>
        </w:tc>
        <w:tc>
          <w:tcPr>
            <w:tcW w:w="6520" w:type="dxa"/>
            <w:vAlign w:val="center"/>
          </w:tcPr>
          <w:p w:rsidR="00DC4F0A" w:rsidRPr="000A5260" w:rsidRDefault="00C63CE9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eastAsia="Times New Roman" w:hAnsi="Times New Roman" w:cs="Times New Roman"/>
                <w:sz w:val="20"/>
                <w:szCs w:val="20"/>
              </w:rPr>
              <w:t>GGGTTTTGGTCCTCTTGCTGCGGCAGGTTG</w:t>
            </w:r>
            <w:r w:rsidR="00DC4F0A" w:rsidRPr="000A5260">
              <w:rPr>
                <w:rFonts w:ascii="Times New Roman" w:eastAsia="Times New Roman" w:hAnsi="Times New Roman" w:cs="Times New Roman"/>
                <w:sz w:val="20"/>
                <w:szCs w:val="20"/>
              </w:rPr>
              <w:t>CCC</w:t>
            </w:r>
          </w:p>
        </w:tc>
      </w:tr>
      <w:tr w:rsidR="00D203DB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D203DB" w:rsidRPr="000A5260" w:rsidRDefault="00D203DB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B-PP1</w:t>
            </w:r>
          </w:p>
        </w:tc>
        <w:tc>
          <w:tcPr>
            <w:tcW w:w="6520" w:type="dxa"/>
            <w:vAlign w:val="center"/>
          </w:tcPr>
          <w:p w:rsidR="00D203DB" w:rsidRPr="000A5260" w:rsidRDefault="003154B6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TTTTCTGGTCCTCGGTCAACCGGTGG</w:t>
            </w:r>
          </w:p>
        </w:tc>
      </w:tr>
      <w:tr w:rsidR="00811204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811204" w:rsidRPr="000A5260" w:rsidRDefault="00811204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B-GSP4</w:t>
            </w:r>
          </w:p>
        </w:tc>
        <w:tc>
          <w:tcPr>
            <w:tcW w:w="6520" w:type="dxa"/>
            <w:vAlign w:val="center"/>
          </w:tcPr>
          <w:p w:rsidR="00811204" w:rsidRPr="000A5260" w:rsidRDefault="00C63CE9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AAAGGTGCGTGGGTTCGAATCCC</w:t>
            </w:r>
            <w:r w:rsidR="00811204" w:rsidRPr="000A5260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</w:p>
        </w:tc>
      </w:tr>
      <w:tr w:rsidR="00811204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811204" w:rsidRPr="000A5260" w:rsidRDefault="00811204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FlbD-PP1</w:t>
            </w:r>
          </w:p>
        </w:tc>
        <w:tc>
          <w:tcPr>
            <w:tcW w:w="6520" w:type="dxa"/>
          </w:tcPr>
          <w:p w:rsidR="00811204" w:rsidRPr="000A5260" w:rsidRDefault="00C63CE9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GACTCCATGACCACATT</w:t>
            </w:r>
            <w:r w:rsidR="00811204" w:rsidRPr="000A5260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</w:tr>
      <w:tr w:rsidR="00811204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811204" w:rsidRPr="000A5260" w:rsidRDefault="00811204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D-PP2</w:t>
            </w:r>
          </w:p>
        </w:tc>
        <w:tc>
          <w:tcPr>
            <w:tcW w:w="6520" w:type="dxa"/>
          </w:tcPr>
          <w:p w:rsidR="00811204" w:rsidRPr="000A5260" w:rsidRDefault="00C63CE9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ATTTGCGAAACTGTGTT</w:t>
            </w:r>
            <w:r w:rsidR="00811204" w:rsidRPr="000A5260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</w:tr>
      <w:tr w:rsidR="00811204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811204" w:rsidRPr="000A5260" w:rsidRDefault="00811204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D-geneSP</w:t>
            </w:r>
            <w:proofErr w:type="spellEnd"/>
          </w:p>
        </w:tc>
        <w:tc>
          <w:tcPr>
            <w:tcW w:w="6520" w:type="dxa"/>
          </w:tcPr>
          <w:p w:rsidR="00811204" w:rsidRPr="000A5260" w:rsidRDefault="00C63CE9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TGGCTCCAACACACCGT</w:t>
            </w:r>
            <w:r w:rsidR="00811204" w:rsidRPr="000A526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G</w:t>
            </w:r>
          </w:p>
        </w:tc>
      </w:tr>
      <w:tr w:rsidR="00811204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811204" w:rsidRPr="000A5260" w:rsidRDefault="00811204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D-GSP4</w:t>
            </w:r>
          </w:p>
        </w:tc>
        <w:tc>
          <w:tcPr>
            <w:tcW w:w="6520" w:type="dxa"/>
          </w:tcPr>
          <w:p w:rsidR="00811204" w:rsidRPr="000A5260" w:rsidRDefault="00C63CE9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GCAGGCGTTACTGTATA</w:t>
            </w:r>
            <w:r w:rsidR="00811204" w:rsidRPr="000A526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GT</w:t>
            </w:r>
          </w:p>
        </w:tc>
      </w:tr>
      <w:tr w:rsidR="00811204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811204" w:rsidRPr="000A5260" w:rsidRDefault="00811204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D</w:t>
            </w:r>
            <w:proofErr w:type="spellEnd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-HA-SP</w:t>
            </w:r>
          </w:p>
        </w:tc>
        <w:tc>
          <w:tcPr>
            <w:tcW w:w="6520" w:type="dxa"/>
          </w:tcPr>
          <w:p w:rsidR="00811204" w:rsidRPr="000A5260" w:rsidRDefault="00C63CE9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CAACACAGTTTCGCAA</w:t>
            </w:r>
            <w:r w:rsidR="00811204" w:rsidRPr="000A5260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GCCGCATCTTTTACCCATAC</w:t>
            </w:r>
            <w:r w:rsidR="00811204" w:rsidRPr="000A526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811204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811204" w:rsidRPr="000A5260" w:rsidRDefault="00811204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D</w:t>
            </w:r>
            <w:proofErr w:type="spellEnd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-HA-FP</w:t>
            </w:r>
          </w:p>
        </w:tc>
        <w:tc>
          <w:tcPr>
            <w:tcW w:w="6520" w:type="dxa"/>
          </w:tcPr>
          <w:p w:rsidR="00811204" w:rsidRPr="000A5260" w:rsidRDefault="00C63CE9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GACGGTGTGTTGGAGC</w:t>
            </w:r>
            <w:r w:rsidR="00811204" w:rsidRPr="000A5260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TGAGC</w:t>
            </w:r>
            <w:r w:rsidR="00811204" w:rsidRPr="000A5260">
              <w:rPr>
                <w:rFonts w:ascii="Times New Roman" w:hAnsi="Times New Roman" w:cs="Times New Roman"/>
                <w:sz w:val="20"/>
                <w:szCs w:val="20"/>
              </w:rPr>
              <w:t>AGC</w:t>
            </w: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TAATCTGGAAC</w:t>
            </w:r>
            <w:r w:rsidR="00811204" w:rsidRPr="000A526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811204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811204" w:rsidRPr="000A5260" w:rsidRDefault="00811204" w:rsidP="004523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u-ES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  <w:lang w:val="eu-ES"/>
              </w:rPr>
              <w:t>hhoA-GSP5</w:t>
            </w:r>
          </w:p>
        </w:tc>
        <w:tc>
          <w:tcPr>
            <w:tcW w:w="6520" w:type="dxa"/>
          </w:tcPr>
          <w:p w:rsidR="00811204" w:rsidRPr="000A5260" w:rsidRDefault="00811204" w:rsidP="004523F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u-ES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TACAGTTGAGCCTATGCACAAG</w:t>
            </w:r>
          </w:p>
        </w:tc>
      </w:tr>
      <w:tr w:rsidR="00811204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811204" w:rsidRPr="000A5260" w:rsidRDefault="00811204" w:rsidP="004523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u-ES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  <w:lang w:val="eu-ES"/>
              </w:rPr>
              <w:t>hhoA-GSP6</w:t>
            </w:r>
          </w:p>
        </w:tc>
        <w:tc>
          <w:tcPr>
            <w:tcW w:w="6520" w:type="dxa"/>
          </w:tcPr>
          <w:p w:rsidR="00811204" w:rsidRPr="000A5260" w:rsidRDefault="00811204" w:rsidP="004523F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u-ES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  <w:lang w:val="eu-ES"/>
              </w:rPr>
              <w:t>GGCCTTCTTGTTCTTAGCAGTC</w:t>
            </w:r>
          </w:p>
        </w:tc>
      </w:tr>
      <w:tr w:rsidR="00811204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811204" w:rsidRPr="000A5260" w:rsidRDefault="00811204" w:rsidP="004523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u-ES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  <w:lang w:val="eu-ES"/>
              </w:rPr>
              <w:t>hhoA-GSP3</w:t>
            </w:r>
          </w:p>
        </w:tc>
        <w:tc>
          <w:tcPr>
            <w:tcW w:w="6520" w:type="dxa"/>
          </w:tcPr>
          <w:p w:rsidR="00811204" w:rsidRPr="000A5260" w:rsidRDefault="00811204" w:rsidP="004523F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u-ES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  <w:lang w:val="eu-ES"/>
              </w:rPr>
              <w:t>ACAGGCAGCCTGGCTTGG</w:t>
            </w:r>
          </w:p>
        </w:tc>
      </w:tr>
      <w:tr w:rsidR="00811204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811204" w:rsidRPr="000A5260" w:rsidRDefault="00811204" w:rsidP="004523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u-ES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  <w:lang w:val="eu-ES"/>
              </w:rPr>
              <w:t>hhoA-GSP4</w:t>
            </w:r>
          </w:p>
        </w:tc>
        <w:tc>
          <w:tcPr>
            <w:tcW w:w="6520" w:type="dxa"/>
          </w:tcPr>
          <w:p w:rsidR="00811204" w:rsidRPr="000A5260" w:rsidRDefault="00811204" w:rsidP="004523F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u-ES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CAACAGTCGACAGCACAGC</w:t>
            </w:r>
          </w:p>
        </w:tc>
      </w:tr>
      <w:tr w:rsidR="00811204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811204" w:rsidRPr="000A5260" w:rsidRDefault="00811204" w:rsidP="004523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u-ES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  <w:lang w:val="eu-ES"/>
              </w:rPr>
              <w:t>hhoA-GSP3´</w:t>
            </w:r>
          </w:p>
        </w:tc>
        <w:tc>
          <w:tcPr>
            <w:tcW w:w="6520" w:type="dxa"/>
          </w:tcPr>
          <w:p w:rsidR="00811204" w:rsidRPr="000A5260" w:rsidRDefault="00811204" w:rsidP="004523F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u-ES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CAAGCCAGGCTGCCTGTCTGTCTGAGAGGAGGCACTGATGC</w:t>
            </w:r>
          </w:p>
        </w:tc>
      </w:tr>
      <w:tr w:rsidR="00811204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811204" w:rsidRPr="000A5260" w:rsidRDefault="00811204" w:rsidP="004523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u-ES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  <w:lang w:val="eu-ES"/>
              </w:rPr>
              <w:t>hhoA-GSP6´</w:t>
            </w:r>
          </w:p>
        </w:tc>
        <w:tc>
          <w:tcPr>
            <w:tcW w:w="6520" w:type="dxa"/>
          </w:tcPr>
          <w:p w:rsidR="00811204" w:rsidRPr="000A5260" w:rsidRDefault="00811204" w:rsidP="004523F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u-ES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ACTGCTAAGAACAAGAAGGCCGGAGCTGGTGCAGGCGCTGGAGCC</w:t>
            </w:r>
          </w:p>
        </w:tc>
      </w:tr>
      <w:tr w:rsidR="00696A42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696A42" w:rsidRPr="000A5260" w:rsidRDefault="00004294" w:rsidP="00D203D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D-LigBox</w:t>
            </w:r>
            <w:proofErr w:type="spellEnd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*-Up</w:t>
            </w:r>
          </w:p>
        </w:tc>
        <w:tc>
          <w:tcPr>
            <w:tcW w:w="6520" w:type="dxa"/>
            <w:vAlign w:val="center"/>
          </w:tcPr>
          <w:p w:rsidR="00696A42" w:rsidRPr="000A5260" w:rsidRDefault="002C2844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GGATGGGCGCTGACAACGCTTTG</w:t>
            </w:r>
            <w:r w:rsidR="00004294" w:rsidRPr="000A5260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</w:p>
        </w:tc>
      </w:tr>
      <w:tr w:rsidR="00696A42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696A42" w:rsidRPr="000A5260" w:rsidRDefault="00004294" w:rsidP="00D203D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D-LigBox</w:t>
            </w:r>
            <w:proofErr w:type="spellEnd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*-</w:t>
            </w:r>
            <w:proofErr w:type="spellStart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Dw</w:t>
            </w:r>
            <w:proofErr w:type="spellEnd"/>
          </w:p>
        </w:tc>
        <w:tc>
          <w:tcPr>
            <w:tcW w:w="6520" w:type="dxa"/>
            <w:vAlign w:val="center"/>
          </w:tcPr>
          <w:p w:rsidR="00696A42" w:rsidRPr="000A5260" w:rsidRDefault="002C2844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TTCAAAGCGTTGTCAGCGCCCAT</w:t>
            </w:r>
            <w:r w:rsidR="00004294" w:rsidRPr="000A5260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</w:p>
        </w:tc>
      </w:tr>
      <w:tr w:rsidR="00696A42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696A42" w:rsidRPr="000A5260" w:rsidRDefault="0025100E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Dsec</w:t>
            </w:r>
            <w:proofErr w:type="spellEnd"/>
          </w:p>
        </w:tc>
        <w:tc>
          <w:tcPr>
            <w:tcW w:w="6520" w:type="dxa"/>
            <w:vAlign w:val="center"/>
          </w:tcPr>
          <w:p w:rsidR="00696A42" w:rsidRPr="000A5260" w:rsidRDefault="00EB1C51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TCACGGTCTACTTGCACC</w:t>
            </w:r>
          </w:p>
        </w:tc>
      </w:tr>
      <w:tr w:rsidR="00696A42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696A42" w:rsidRPr="000A5260" w:rsidRDefault="0025100E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GFP(</w:t>
            </w:r>
            <w:proofErr w:type="spellStart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NFlbD</w:t>
            </w:r>
            <w:proofErr w:type="spellEnd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)sec</w:t>
            </w:r>
          </w:p>
        </w:tc>
        <w:tc>
          <w:tcPr>
            <w:tcW w:w="6520" w:type="dxa"/>
            <w:vAlign w:val="center"/>
          </w:tcPr>
          <w:p w:rsidR="00696A42" w:rsidRPr="000A5260" w:rsidRDefault="00EB1C51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ACTAGTTGGAGAAGCAGC</w:t>
            </w:r>
          </w:p>
        </w:tc>
      </w:tr>
      <w:tr w:rsidR="00354C7F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354C7F" w:rsidRPr="000A5260" w:rsidRDefault="00E141C8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D-Cterm</w:t>
            </w:r>
            <w:proofErr w:type="spellEnd"/>
          </w:p>
        </w:tc>
        <w:tc>
          <w:tcPr>
            <w:tcW w:w="6520" w:type="dxa"/>
            <w:vAlign w:val="center"/>
          </w:tcPr>
          <w:p w:rsidR="00354C7F" w:rsidRPr="000A5260" w:rsidRDefault="00E141C8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GACAACCTCTTGAACTGAACGATCACACGACTC</w:t>
            </w:r>
          </w:p>
        </w:tc>
      </w:tr>
      <w:tr w:rsidR="00696A42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696A42" w:rsidRPr="000A5260" w:rsidRDefault="0025100E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cMyb</w:t>
            </w:r>
            <w:r w:rsidR="00354C7F"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STOP</w:t>
            </w:r>
            <w:proofErr w:type="spellEnd"/>
          </w:p>
        </w:tc>
        <w:tc>
          <w:tcPr>
            <w:tcW w:w="6520" w:type="dxa"/>
            <w:vAlign w:val="center"/>
          </w:tcPr>
          <w:p w:rsidR="00696A42" w:rsidRPr="000A5260" w:rsidRDefault="00354C7F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AGTCGTGTGATCGTTCAGAGACCTCTCTTCTTGC</w:t>
            </w:r>
          </w:p>
        </w:tc>
      </w:tr>
      <w:tr w:rsidR="008612DF" w:rsidRPr="000A5260" w:rsidTr="00452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8612DF" w:rsidRPr="000A5260" w:rsidRDefault="0025100E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B_L333AL334A_Up</w:t>
            </w:r>
          </w:p>
        </w:tc>
        <w:tc>
          <w:tcPr>
            <w:tcW w:w="6520" w:type="dxa"/>
            <w:vAlign w:val="center"/>
          </w:tcPr>
          <w:p w:rsidR="008612DF" w:rsidRPr="000A5260" w:rsidRDefault="00EB1C51" w:rsidP="004523F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CCTCACAACGGCAGCCAATCTTAGC</w:t>
            </w:r>
          </w:p>
        </w:tc>
      </w:tr>
      <w:tr w:rsidR="008612DF" w:rsidRPr="000A5260" w:rsidTr="00452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:rsidR="008612DF" w:rsidRPr="000A5260" w:rsidRDefault="0025100E" w:rsidP="004523F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b w:val="0"/>
                <w:sz w:val="20"/>
                <w:szCs w:val="20"/>
              </w:rPr>
              <w:t>FlbB_L333AL334A_Dw</w:t>
            </w:r>
          </w:p>
        </w:tc>
        <w:tc>
          <w:tcPr>
            <w:tcW w:w="6520" w:type="dxa"/>
            <w:vAlign w:val="center"/>
          </w:tcPr>
          <w:p w:rsidR="008612DF" w:rsidRPr="000A5260" w:rsidRDefault="00EB1C51" w:rsidP="004523F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260">
              <w:rPr>
                <w:rFonts w:ascii="Times New Roman" w:hAnsi="Times New Roman" w:cs="Times New Roman"/>
                <w:sz w:val="20"/>
                <w:szCs w:val="20"/>
              </w:rPr>
              <w:t>GCTAAGATTGGCTGCCGTTGTGAGG</w:t>
            </w:r>
          </w:p>
        </w:tc>
      </w:tr>
    </w:tbl>
    <w:p w:rsidR="001E649A" w:rsidRDefault="001E649A"/>
    <w:p w:rsidR="00004294" w:rsidRDefault="00004294">
      <w:bookmarkStart w:id="0" w:name="_GoBack"/>
      <w:bookmarkEnd w:id="0"/>
    </w:p>
    <w:p w:rsidR="00004294" w:rsidRPr="00CF0A38" w:rsidRDefault="00004294"/>
    <w:sectPr w:rsidR="00004294" w:rsidRPr="00CF0A38" w:rsidSect="00FC27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49A"/>
    <w:rsid w:val="00004294"/>
    <w:rsid w:val="00014878"/>
    <w:rsid w:val="00041732"/>
    <w:rsid w:val="00082E31"/>
    <w:rsid w:val="000A5260"/>
    <w:rsid w:val="001E649A"/>
    <w:rsid w:val="0025100E"/>
    <w:rsid w:val="002A0A52"/>
    <w:rsid w:val="002C2844"/>
    <w:rsid w:val="003154B6"/>
    <w:rsid w:val="00354C7F"/>
    <w:rsid w:val="00387519"/>
    <w:rsid w:val="003F14AD"/>
    <w:rsid w:val="004523F2"/>
    <w:rsid w:val="005F516C"/>
    <w:rsid w:val="00696A42"/>
    <w:rsid w:val="006D6034"/>
    <w:rsid w:val="00700040"/>
    <w:rsid w:val="00811204"/>
    <w:rsid w:val="00826CA2"/>
    <w:rsid w:val="008612DF"/>
    <w:rsid w:val="008808C2"/>
    <w:rsid w:val="00A664C2"/>
    <w:rsid w:val="00BE5961"/>
    <w:rsid w:val="00C3078F"/>
    <w:rsid w:val="00C36B9D"/>
    <w:rsid w:val="00C63CE9"/>
    <w:rsid w:val="00CF0A38"/>
    <w:rsid w:val="00D203DB"/>
    <w:rsid w:val="00D541B5"/>
    <w:rsid w:val="00D90C77"/>
    <w:rsid w:val="00DC4F0A"/>
    <w:rsid w:val="00DF5604"/>
    <w:rsid w:val="00E141C8"/>
    <w:rsid w:val="00E60810"/>
    <w:rsid w:val="00EB1C51"/>
    <w:rsid w:val="00EF5359"/>
    <w:rsid w:val="00FC2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061EC"/>
  <w15:docId w15:val="{7948DCFD-204D-407F-A8DA-B5A04A125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A38"/>
    <w:pPr>
      <w:spacing w:line="360" w:lineRule="auto"/>
      <w:jc w:val="both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26C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aclara1">
    <w:name w:val="Lista clara1"/>
    <w:basedOn w:val="Tablanormal"/>
    <w:uiPriority w:val="61"/>
    <w:rsid w:val="00E6081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4989F4-74BC-4A9D-B9A7-735DD5954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598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alaciones</dc:creator>
  <cp:lastModifiedBy>OIER ECHEVESTE</cp:lastModifiedBy>
  <cp:revision>8</cp:revision>
  <dcterms:created xsi:type="dcterms:W3CDTF">2018-10-11T12:19:00Z</dcterms:created>
  <dcterms:modified xsi:type="dcterms:W3CDTF">2018-10-11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genes</vt:lpwstr>
  </property>
  <property fmtid="{D5CDD505-2E9C-101B-9397-08002B2CF9AE}" pid="13" name="Mendeley Recent Style Name 5_1">
    <vt:lpwstr>Gene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lecular-microbiology</vt:lpwstr>
  </property>
  <property fmtid="{D5CDD505-2E9C-101B-9397-08002B2CF9AE}" pid="19" name="Mendeley Recent Style Name 8_1">
    <vt:lpwstr>Molecular Microbiology</vt:lpwstr>
  </property>
  <property fmtid="{D5CDD505-2E9C-101B-9397-08002B2CF9AE}" pid="20" name="Mendeley Recent Style Id 9_1">
    <vt:lpwstr>http://www.zotero.org/styles/science-without-titles</vt:lpwstr>
  </property>
  <property fmtid="{D5CDD505-2E9C-101B-9397-08002B2CF9AE}" pid="21" name="Mendeley Recent Style Name 9_1">
    <vt:lpwstr>Science (without titles)</vt:lpwstr>
  </property>
</Properties>
</file>